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8CD7C" w14:textId="7858FBF1" w:rsidR="0073530C" w:rsidRDefault="00073643" w:rsidP="0007364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nne</w:t>
      </w:r>
      <w:r w:rsidR="001C102E" w:rsidRPr="00810616">
        <w:rPr>
          <w:rFonts w:ascii="Times New Roman" w:hAnsi="Times New Roman" w:cs="Times New Roman"/>
          <w:b/>
          <w:bCs/>
          <w:sz w:val="24"/>
          <w:szCs w:val="28"/>
        </w:rPr>
        <w:t xml:space="preserve">x I: </w:t>
      </w:r>
      <w:r w:rsidR="001C102E" w:rsidRPr="00073643">
        <w:rPr>
          <w:rFonts w:ascii="Times New Roman" w:hAnsi="Times New Roman" w:cs="Times New Roman"/>
          <w:bCs/>
          <w:sz w:val="24"/>
          <w:szCs w:val="28"/>
        </w:rPr>
        <w:t>Search strategy</w:t>
      </w:r>
    </w:p>
    <w:p w14:paraId="19EEA6DD" w14:textId="2FB7D917" w:rsidR="00810616" w:rsidRDefault="00810616" w:rsidP="0007364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Pr="00810616">
        <w:rPr>
          <w:rFonts w:ascii="Times New Roman" w:hAnsi="Times New Roman" w:cs="Times New Roman"/>
          <w:b/>
          <w:bCs/>
          <w:sz w:val="24"/>
          <w:szCs w:val="28"/>
        </w:rPr>
        <w:t>ub</w:t>
      </w:r>
      <w:r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Pr="00810616">
        <w:rPr>
          <w:rFonts w:ascii="Times New Roman" w:hAnsi="Times New Roman" w:cs="Times New Roman"/>
          <w:b/>
          <w:bCs/>
          <w:sz w:val="24"/>
          <w:szCs w:val="28"/>
        </w:rPr>
        <w:t>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1"/>
        <w:gridCol w:w="6730"/>
        <w:gridCol w:w="805"/>
      </w:tblGrid>
      <w:tr w:rsidR="000F388D" w:rsidRPr="00462FAB" w14:paraId="02BFEFF7" w14:textId="77777777" w:rsidTr="00462FAB">
        <w:tc>
          <w:tcPr>
            <w:tcW w:w="761" w:type="dxa"/>
          </w:tcPr>
          <w:p w14:paraId="2E01AD57" w14:textId="2CF29BCB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arch</w:t>
            </w:r>
          </w:p>
        </w:tc>
        <w:tc>
          <w:tcPr>
            <w:tcW w:w="6730" w:type="dxa"/>
          </w:tcPr>
          <w:p w14:paraId="1163A153" w14:textId="2F717FBB" w:rsidR="000F388D" w:rsidRPr="00462FAB" w:rsidRDefault="00BF3F31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F3F3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Query</w:t>
            </w:r>
          </w:p>
        </w:tc>
        <w:tc>
          <w:tcPr>
            <w:tcW w:w="805" w:type="dxa"/>
          </w:tcPr>
          <w:p w14:paraId="3630A1E7" w14:textId="77AE6D95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sults</w:t>
            </w:r>
          </w:p>
        </w:tc>
      </w:tr>
      <w:tr w:rsidR="000F388D" w:rsidRPr="00462FAB" w14:paraId="1F01CFC4" w14:textId="77777777" w:rsidTr="00462FAB">
        <w:tc>
          <w:tcPr>
            <w:tcW w:w="761" w:type="dxa"/>
          </w:tcPr>
          <w:p w14:paraId="1865906E" w14:textId="12BE245E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6730" w:type="dxa"/>
          </w:tcPr>
          <w:p w14:paraId="0B627A33" w14:textId="6469496F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"Folic Acid"[Mesh]</w:t>
            </w:r>
          </w:p>
        </w:tc>
        <w:tc>
          <w:tcPr>
            <w:tcW w:w="805" w:type="dxa"/>
          </w:tcPr>
          <w:p w14:paraId="5BF69D6A" w14:textId="066D2EA8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40390</w:t>
            </w:r>
          </w:p>
        </w:tc>
      </w:tr>
      <w:tr w:rsidR="000F388D" w:rsidRPr="00462FAB" w14:paraId="70222BA5" w14:textId="77777777" w:rsidTr="00462FAB">
        <w:tc>
          <w:tcPr>
            <w:tcW w:w="761" w:type="dxa"/>
          </w:tcPr>
          <w:p w14:paraId="238C4708" w14:textId="2385F035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6730" w:type="dxa"/>
          </w:tcPr>
          <w:p w14:paraId="578DB38E" w14:textId="58758B42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(((((((Folic Acid[Title/Abstract]) OR (Vitamin M[Title/Abstract])) OR (Vitamin B9[Title/Abstract])) OR (B9, Vitamin[Title/Abstract])) OR (Pteroylglutamic Acid[Title/Abstract])) OR (Folvite[Title/Abstract])) OR (Folacin[Title/Abstract])) OR (Folate[Title/Abstract])</w:t>
            </w:r>
          </w:p>
        </w:tc>
        <w:tc>
          <w:tcPr>
            <w:tcW w:w="805" w:type="dxa"/>
          </w:tcPr>
          <w:p w14:paraId="722E2A85" w14:textId="27F37671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45742</w:t>
            </w:r>
          </w:p>
        </w:tc>
      </w:tr>
      <w:tr w:rsidR="000F388D" w:rsidRPr="00462FAB" w14:paraId="7EEBC9BD" w14:textId="77777777" w:rsidTr="00462FAB">
        <w:tc>
          <w:tcPr>
            <w:tcW w:w="761" w:type="dxa"/>
          </w:tcPr>
          <w:p w14:paraId="69F1588B" w14:textId="645CF4B9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6730" w:type="dxa"/>
          </w:tcPr>
          <w:p w14:paraId="6ADEB338" w14:textId="170BD7E7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("Folic Acid"[Mesh]) OR ((((((((Folic Acid[Title/Abstract]) OR (Vitamin M[Title/Abstract])) OR (Vitamin B9[Title/Abstract])) OR (B9, Vitamin[Title/Abstract])) OR (Pteroylglutamic Acid[Title/Abstract])) OR (Folvite[Title/Abstract])) OR (Folacin[Title/Abstract])) OR (Folate[Title/Abstract]))</w:t>
            </w:r>
          </w:p>
        </w:tc>
        <w:tc>
          <w:tcPr>
            <w:tcW w:w="805" w:type="dxa"/>
          </w:tcPr>
          <w:p w14:paraId="7C8E6CAB" w14:textId="5AE3BFE4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61849</w:t>
            </w:r>
          </w:p>
        </w:tc>
      </w:tr>
      <w:tr w:rsidR="000F388D" w:rsidRPr="00462FAB" w14:paraId="262AAA0B" w14:textId="77777777" w:rsidTr="00462FAB">
        <w:tc>
          <w:tcPr>
            <w:tcW w:w="761" w:type="dxa"/>
          </w:tcPr>
          <w:p w14:paraId="36A74DF9" w14:textId="5D254462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6730" w:type="dxa"/>
          </w:tcPr>
          <w:p w14:paraId="4B671C1A" w14:textId="58BAC2E2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"Asthma"[Mesh]</w:t>
            </w:r>
          </w:p>
        </w:tc>
        <w:tc>
          <w:tcPr>
            <w:tcW w:w="805" w:type="dxa"/>
          </w:tcPr>
          <w:p w14:paraId="4DADF8B2" w14:textId="2DAA2717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136883</w:t>
            </w:r>
          </w:p>
        </w:tc>
      </w:tr>
      <w:tr w:rsidR="000F388D" w:rsidRPr="00462FAB" w14:paraId="14472BD8" w14:textId="77777777" w:rsidTr="00462FAB">
        <w:tc>
          <w:tcPr>
            <w:tcW w:w="761" w:type="dxa"/>
          </w:tcPr>
          <w:p w14:paraId="4DCA389E" w14:textId="79BD4202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6730" w:type="dxa"/>
          </w:tcPr>
          <w:p w14:paraId="61EAF052" w14:textId="2C7DA3FE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(Asthma[Title/Abstract]) OR (Asthmas[Title/Abstract])</w:t>
            </w:r>
          </w:p>
        </w:tc>
        <w:tc>
          <w:tcPr>
            <w:tcW w:w="805" w:type="dxa"/>
          </w:tcPr>
          <w:p w14:paraId="0D125B59" w14:textId="10270EAF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162159</w:t>
            </w:r>
          </w:p>
        </w:tc>
      </w:tr>
      <w:tr w:rsidR="000F388D" w:rsidRPr="00462FAB" w14:paraId="4650886B" w14:textId="77777777" w:rsidTr="00462FAB">
        <w:tc>
          <w:tcPr>
            <w:tcW w:w="761" w:type="dxa"/>
          </w:tcPr>
          <w:p w14:paraId="0969AE07" w14:textId="6C9A41D5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6730" w:type="dxa"/>
          </w:tcPr>
          <w:p w14:paraId="3645EAA1" w14:textId="7740D523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("Asthma"[Mesh]) OR ((Asthma[Title/Abstract]) OR (Asthmas[Title/Abstract]))</w:t>
            </w:r>
          </w:p>
        </w:tc>
        <w:tc>
          <w:tcPr>
            <w:tcW w:w="805" w:type="dxa"/>
          </w:tcPr>
          <w:p w14:paraId="33470326" w14:textId="24971D7D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189152</w:t>
            </w:r>
          </w:p>
        </w:tc>
      </w:tr>
      <w:tr w:rsidR="000F388D" w:rsidRPr="00462FAB" w14:paraId="08D30743" w14:textId="77777777" w:rsidTr="00462FAB">
        <w:tc>
          <w:tcPr>
            <w:tcW w:w="761" w:type="dxa"/>
          </w:tcPr>
          <w:p w14:paraId="1A8E52E1" w14:textId="74DC7300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6730" w:type="dxa"/>
          </w:tcPr>
          <w:p w14:paraId="610E4BB1" w14:textId="4361F3BD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(("Folic Acid"[Mesh]) OR ((((((((Folic Acid[Title/Abstract]) OR (Vitamin M[Title/Abstract])) OR (Vitamin B9[Title/Abstract])) OR (B9, Vitamin[Title/Abstract])) OR (Pteroylglutamic Acid[Title/Abstract])) OR (Folvite[Title/Abstract])) OR (Folacin[Title/Abstract])) OR (Folate[Title/Abstract]))) AND (("Asthma"[Mesh]) OR ((Asthma[Title/Abstract]) OR (Asthmas[Title/Abstract])))</w:t>
            </w:r>
          </w:p>
        </w:tc>
        <w:tc>
          <w:tcPr>
            <w:tcW w:w="805" w:type="dxa"/>
          </w:tcPr>
          <w:p w14:paraId="7C7AA9DA" w14:textId="2188E5B2" w:rsidR="000F388D" w:rsidRPr="00462FAB" w:rsidRDefault="000F388D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62F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62FAB" w:rsidRPr="00462F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</w:tbl>
    <w:p w14:paraId="3E76DE7C" w14:textId="1A9483FF" w:rsidR="00C7064F" w:rsidRDefault="00C7064F" w:rsidP="0007364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B10083E" w14:textId="4FBFD79D" w:rsidR="000F388D" w:rsidRDefault="00C60379" w:rsidP="0007364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C60379">
        <w:rPr>
          <w:rFonts w:ascii="Times New Roman" w:hAnsi="Times New Roman" w:cs="Times New Roman"/>
          <w:b/>
          <w:bCs/>
          <w:sz w:val="24"/>
          <w:szCs w:val="28"/>
        </w:rPr>
        <w:lastRenderedPageBreak/>
        <w:t>Web o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C60379">
        <w:rPr>
          <w:rFonts w:ascii="Times New Roman" w:hAnsi="Times New Roman" w:cs="Times New Roman"/>
          <w:b/>
          <w:bCs/>
          <w:sz w:val="24"/>
          <w:szCs w:val="28"/>
        </w:rPr>
        <w:t>S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1"/>
        <w:gridCol w:w="6730"/>
        <w:gridCol w:w="805"/>
      </w:tblGrid>
      <w:tr w:rsidR="00AA3020" w:rsidRPr="00462FAB" w14:paraId="18C897F6" w14:textId="77777777" w:rsidTr="00D90555">
        <w:tc>
          <w:tcPr>
            <w:tcW w:w="761" w:type="dxa"/>
          </w:tcPr>
          <w:p w14:paraId="039C335B" w14:textId="77777777" w:rsidR="00AA3020" w:rsidRPr="00462FAB" w:rsidRDefault="00AA3020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arch</w:t>
            </w:r>
          </w:p>
        </w:tc>
        <w:tc>
          <w:tcPr>
            <w:tcW w:w="6730" w:type="dxa"/>
          </w:tcPr>
          <w:p w14:paraId="1A6AE09C" w14:textId="56BB7ADC" w:rsidR="00AA3020" w:rsidRPr="00462FAB" w:rsidRDefault="00BF3F31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F3F3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Query</w:t>
            </w:r>
          </w:p>
        </w:tc>
        <w:tc>
          <w:tcPr>
            <w:tcW w:w="805" w:type="dxa"/>
          </w:tcPr>
          <w:p w14:paraId="11377D24" w14:textId="77777777" w:rsidR="00AA3020" w:rsidRPr="00462FAB" w:rsidRDefault="00AA3020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sults</w:t>
            </w:r>
          </w:p>
        </w:tc>
      </w:tr>
      <w:tr w:rsidR="00AA3020" w:rsidRPr="00462FAB" w14:paraId="0EC1C0F6" w14:textId="77777777" w:rsidTr="00D90555">
        <w:tc>
          <w:tcPr>
            <w:tcW w:w="761" w:type="dxa"/>
          </w:tcPr>
          <w:p w14:paraId="627A6F96" w14:textId="77777777" w:rsidR="00AA3020" w:rsidRPr="00462FAB" w:rsidRDefault="00AA3020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6730" w:type="dxa"/>
          </w:tcPr>
          <w:p w14:paraId="0E17C8AD" w14:textId="40F0B078" w:rsidR="00AA3020" w:rsidRPr="00462FAB" w:rsidRDefault="00AA3020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AA3020">
              <w:rPr>
                <w:rFonts w:ascii="Times New Roman" w:hAnsi="Times New Roman" w:cs="Times New Roman"/>
                <w:sz w:val="18"/>
                <w:szCs w:val="20"/>
              </w:rPr>
              <w:t>Folic Acid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AA3020">
              <w:rPr>
                <w:rFonts w:ascii="Times New Roman" w:hAnsi="Times New Roman" w:cs="Times New Roman"/>
                <w:sz w:val="18"/>
                <w:szCs w:val="20"/>
              </w:rPr>
              <w:t>) or Vitamin M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AA3020">
              <w:rPr>
                <w:rFonts w:ascii="Times New Roman" w:hAnsi="Times New Roman" w:cs="Times New Roman"/>
                <w:sz w:val="18"/>
                <w:szCs w:val="20"/>
              </w:rPr>
              <w:t>) or Vitamin B9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AA3020">
              <w:rPr>
                <w:rFonts w:ascii="Times New Roman" w:hAnsi="Times New Roman" w:cs="Times New Roman"/>
                <w:sz w:val="18"/>
                <w:szCs w:val="20"/>
              </w:rPr>
              <w:t>) or B9, Vitamin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AA3020">
              <w:rPr>
                <w:rFonts w:ascii="Times New Roman" w:hAnsi="Times New Roman" w:cs="Times New Roman"/>
                <w:sz w:val="18"/>
                <w:szCs w:val="20"/>
              </w:rPr>
              <w:t>) or Pteroylglutamic Acid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AA3020">
              <w:rPr>
                <w:rFonts w:ascii="Times New Roman" w:hAnsi="Times New Roman" w:cs="Times New Roman"/>
                <w:sz w:val="18"/>
                <w:szCs w:val="20"/>
              </w:rPr>
              <w:t>) or Folvite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AA3020">
              <w:rPr>
                <w:rFonts w:ascii="Times New Roman" w:hAnsi="Times New Roman" w:cs="Times New Roman"/>
                <w:sz w:val="18"/>
                <w:szCs w:val="20"/>
              </w:rPr>
              <w:t>) or Folacin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AA3020">
              <w:rPr>
                <w:rFonts w:ascii="Times New Roman" w:hAnsi="Times New Roman" w:cs="Times New Roman"/>
                <w:sz w:val="18"/>
                <w:szCs w:val="20"/>
              </w:rPr>
              <w:t>) or Folate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AA30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805" w:type="dxa"/>
          </w:tcPr>
          <w:p w14:paraId="417A6000" w14:textId="36659A21" w:rsidR="00AA3020" w:rsidRPr="00462FAB" w:rsidRDefault="00931F0B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205</w:t>
            </w:r>
          </w:p>
        </w:tc>
      </w:tr>
      <w:tr w:rsidR="00AA3020" w:rsidRPr="00462FAB" w14:paraId="62527447" w14:textId="77777777" w:rsidTr="00D90555">
        <w:tc>
          <w:tcPr>
            <w:tcW w:w="761" w:type="dxa"/>
          </w:tcPr>
          <w:p w14:paraId="3A14527E" w14:textId="77777777" w:rsidR="00AA3020" w:rsidRPr="00462FAB" w:rsidRDefault="00AA3020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6730" w:type="dxa"/>
          </w:tcPr>
          <w:p w14:paraId="38AD7D4C" w14:textId="698740C3" w:rsidR="00AA3020" w:rsidRPr="00462FAB" w:rsidRDefault="00931F0B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31F0B">
              <w:rPr>
                <w:rFonts w:ascii="Times New Roman" w:hAnsi="Times New Roman" w:cs="Times New Roman"/>
                <w:sz w:val="18"/>
                <w:szCs w:val="20"/>
              </w:rPr>
              <w:t>Asthma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931F0B">
              <w:rPr>
                <w:rFonts w:ascii="Times New Roman" w:hAnsi="Times New Roman" w:cs="Times New Roman"/>
                <w:sz w:val="18"/>
                <w:szCs w:val="20"/>
              </w:rPr>
              <w:t>) or Asthmas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931F0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805" w:type="dxa"/>
          </w:tcPr>
          <w:p w14:paraId="72AC980F" w14:textId="07B5B333" w:rsidR="00AA3020" w:rsidRPr="00462FAB" w:rsidRDefault="00931F0B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3801</w:t>
            </w:r>
          </w:p>
        </w:tc>
      </w:tr>
      <w:tr w:rsidR="00AA3020" w:rsidRPr="00462FAB" w14:paraId="607EF3D6" w14:textId="77777777" w:rsidTr="00D90555">
        <w:tc>
          <w:tcPr>
            <w:tcW w:w="761" w:type="dxa"/>
          </w:tcPr>
          <w:p w14:paraId="1043B950" w14:textId="77777777" w:rsidR="00AA3020" w:rsidRPr="00462FAB" w:rsidRDefault="00AA3020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6730" w:type="dxa"/>
          </w:tcPr>
          <w:p w14:paraId="1128ECA9" w14:textId="036BEE11" w:rsidR="00AA3020" w:rsidRPr="00462FAB" w:rsidRDefault="00931F0B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31F0B">
              <w:rPr>
                <w:rFonts w:ascii="Times New Roman" w:hAnsi="Times New Roman" w:cs="Times New Roman"/>
                <w:sz w:val="18"/>
                <w:szCs w:val="20"/>
              </w:rPr>
              <w:t>#1 AND #2</w:t>
            </w:r>
          </w:p>
        </w:tc>
        <w:tc>
          <w:tcPr>
            <w:tcW w:w="805" w:type="dxa"/>
          </w:tcPr>
          <w:p w14:paraId="6A0BC484" w14:textId="6BCC947F" w:rsidR="00AA3020" w:rsidRPr="00462FAB" w:rsidRDefault="00931F0B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4</w:t>
            </w:r>
          </w:p>
        </w:tc>
      </w:tr>
    </w:tbl>
    <w:p w14:paraId="33C818D5" w14:textId="08A0B3CA" w:rsidR="00C7064F" w:rsidRDefault="00C7064F" w:rsidP="0007364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4D9D220" w14:textId="5112F66C" w:rsidR="00C60379" w:rsidRDefault="00D31625" w:rsidP="0007364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31625">
        <w:rPr>
          <w:rFonts w:ascii="Times New Roman" w:hAnsi="Times New Roman" w:cs="Times New Roman"/>
          <w:b/>
          <w:bCs/>
          <w:sz w:val="24"/>
          <w:szCs w:val="28"/>
        </w:rPr>
        <w:lastRenderedPageBreak/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1"/>
        <w:gridCol w:w="6730"/>
        <w:gridCol w:w="805"/>
      </w:tblGrid>
      <w:tr w:rsidR="00DB7518" w:rsidRPr="00462FAB" w14:paraId="5BDEE370" w14:textId="77777777" w:rsidTr="00D90555">
        <w:tc>
          <w:tcPr>
            <w:tcW w:w="761" w:type="dxa"/>
          </w:tcPr>
          <w:p w14:paraId="1721075B" w14:textId="77777777" w:rsidR="00DB7518" w:rsidRPr="00462FAB" w:rsidRDefault="00DB7518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arch</w:t>
            </w:r>
          </w:p>
        </w:tc>
        <w:tc>
          <w:tcPr>
            <w:tcW w:w="6730" w:type="dxa"/>
          </w:tcPr>
          <w:p w14:paraId="6923FDA1" w14:textId="78CC46B3" w:rsidR="00DB7518" w:rsidRPr="00462FAB" w:rsidRDefault="00BF3F31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F3F3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Query</w:t>
            </w:r>
          </w:p>
        </w:tc>
        <w:tc>
          <w:tcPr>
            <w:tcW w:w="805" w:type="dxa"/>
          </w:tcPr>
          <w:p w14:paraId="24C605F2" w14:textId="77777777" w:rsidR="00DB7518" w:rsidRPr="00462FAB" w:rsidRDefault="00DB7518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sults</w:t>
            </w:r>
          </w:p>
        </w:tc>
      </w:tr>
      <w:tr w:rsidR="00DB7518" w:rsidRPr="00462FAB" w14:paraId="3B25D88C" w14:textId="77777777" w:rsidTr="00D90555">
        <w:tc>
          <w:tcPr>
            <w:tcW w:w="761" w:type="dxa"/>
          </w:tcPr>
          <w:p w14:paraId="10C82751" w14:textId="77777777" w:rsidR="00DB7518" w:rsidRPr="00462FAB" w:rsidRDefault="00DB7518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6730" w:type="dxa"/>
          </w:tcPr>
          <w:p w14:paraId="699909EB" w14:textId="72C1F163" w:rsidR="00DB7518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'folic acid'/exp</w:t>
            </w:r>
          </w:p>
        </w:tc>
        <w:tc>
          <w:tcPr>
            <w:tcW w:w="805" w:type="dxa"/>
          </w:tcPr>
          <w:p w14:paraId="2F1E5EC1" w14:textId="668EB6C7" w:rsidR="00DB7518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69753</w:t>
            </w:r>
          </w:p>
        </w:tc>
      </w:tr>
      <w:tr w:rsidR="00DB7518" w:rsidRPr="00462FAB" w14:paraId="4FFF3855" w14:textId="77777777" w:rsidTr="00D90555">
        <w:tc>
          <w:tcPr>
            <w:tcW w:w="761" w:type="dxa"/>
          </w:tcPr>
          <w:p w14:paraId="35F142CF" w14:textId="77777777" w:rsidR="00DB7518" w:rsidRPr="00462FAB" w:rsidRDefault="00DB7518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6730" w:type="dxa"/>
          </w:tcPr>
          <w:p w14:paraId="039CD1C6" w14:textId="5F3AA6E7" w:rsidR="00DB7518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'folic acid':ab,ti OR 'vitamin m':ab,ti OR 'vitamin b9':ab,ti OR 'b9, vitamin':ab,ti OR 'pteroylglutamic acid':ab,ti OR folvite:ab,ti OR folacin:ab,ti OR folate:ab,ti</w:t>
            </w:r>
          </w:p>
        </w:tc>
        <w:tc>
          <w:tcPr>
            <w:tcW w:w="805" w:type="dxa"/>
          </w:tcPr>
          <w:p w14:paraId="322852DA" w14:textId="31543C5D" w:rsidR="00DB7518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58974</w:t>
            </w:r>
          </w:p>
        </w:tc>
      </w:tr>
      <w:tr w:rsidR="00DB7518" w:rsidRPr="00462FAB" w14:paraId="0DD18B3E" w14:textId="77777777" w:rsidTr="00D90555">
        <w:tc>
          <w:tcPr>
            <w:tcW w:w="761" w:type="dxa"/>
          </w:tcPr>
          <w:p w14:paraId="0D20E521" w14:textId="77777777" w:rsidR="00DB7518" w:rsidRPr="00462FAB" w:rsidRDefault="00DB7518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6730" w:type="dxa"/>
          </w:tcPr>
          <w:p w14:paraId="4202EB12" w14:textId="76C08C52" w:rsidR="00DB7518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#1 OR #2</w:t>
            </w:r>
          </w:p>
        </w:tc>
        <w:tc>
          <w:tcPr>
            <w:tcW w:w="805" w:type="dxa"/>
          </w:tcPr>
          <w:p w14:paraId="0500E157" w14:textId="4DBBFC8B" w:rsidR="00DB7518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85718</w:t>
            </w:r>
          </w:p>
        </w:tc>
      </w:tr>
      <w:tr w:rsidR="000C2316" w:rsidRPr="00462FAB" w14:paraId="516611FE" w14:textId="77777777" w:rsidTr="00D90555">
        <w:tc>
          <w:tcPr>
            <w:tcW w:w="761" w:type="dxa"/>
          </w:tcPr>
          <w:p w14:paraId="71C1E5C8" w14:textId="71D769F3" w:rsidR="000C2316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6730" w:type="dxa"/>
          </w:tcPr>
          <w:p w14:paraId="36991DF2" w14:textId="61790402" w:rsidR="000C2316" w:rsidRPr="00931F0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'asthma'/exp</w:t>
            </w:r>
          </w:p>
        </w:tc>
        <w:tc>
          <w:tcPr>
            <w:tcW w:w="805" w:type="dxa"/>
          </w:tcPr>
          <w:p w14:paraId="2B1EA328" w14:textId="00744079" w:rsidR="000C2316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294998</w:t>
            </w:r>
          </w:p>
        </w:tc>
      </w:tr>
      <w:tr w:rsidR="000C2316" w:rsidRPr="00462FAB" w14:paraId="32FEB5B6" w14:textId="77777777" w:rsidTr="00D90555">
        <w:tc>
          <w:tcPr>
            <w:tcW w:w="761" w:type="dxa"/>
          </w:tcPr>
          <w:p w14:paraId="10338640" w14:textId="70088417" w:rsidR="000C2316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6730" w:type="dxa"/>
          </w:tcPr>
          <w:p w14:paraId="23B1F98D" w14:textId="4DEAAEA4" w:rsidR="000C2316" w:rsidRPr="00931F0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asthma:ab,ti OR asthmas:ab,ti</w:t>
            </w:r>
          </w:p>
        </w:tc>
        <w:tc>
          <w:tcPr>
            <w:tcW w:w="805" w:type="dxa"/>
          </w:tcPr>
          <w:p w14:paraId="7DBF67D1" w14:textId="283391DB" w:rsidR="000C2316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238910</w:t>
            </w:r>
          </w:p>
        </w:tc>
      </w:tr>
      <w:tr w:rsidR="000C2316" w:rsidRPr="00462FAB" w14:paraId="06A23B7F" w14:textId="77777777" w:rsidTr="00D90555">
        <w:tc>
          <w:tcPr>
            <w:tcW w:w="761" w:type="dxa"/>
          </w:tcPr>
          <w:p w14:paraId="7CD773D9" w14:textId="11C04717" w:rsidR="000C2316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6730" w:type="dxa"/>
          </w:tcPr>
          <w:p w14:paraId="70843C99" w14:textId="36C7B4E3" w:rsidR="000C2316" w:rsidRPr="00931F0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#4 OR #5</w:t>
            </w:r>
          </w:p>
        </w:tc>
        <w:tc>
          <w:tcPr>
            <w:tcW w:w="805" w:type="dxa"/>
          </w:tcPr>
          <w:p w14:paraId="1C15AD33" w14:textId="58E664B0" w:rsidR="000C2316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327196</w:t>
            </w:r>
          </w:p>
        </w:tc>
      </w:tr>
      <w:tr w:rsidR="000C2316" w:rsidRPr="00462FAB" w14:paraId="16B67C9E" w14:textId="77777777" w:rsidTr="00D90555">
        <w:tc>
          <w:tcPr>
            <w:tcW w:w="761" w:type="dxa"/>
          </w:tcPr>
          <w:p w14:paraId="250B7F2D" w14:textId="18740404" w:rsidR="000C2316" w:rsidRPr="00462FA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6730" w:type="dxa"/>
          </w:tcPr>
          <w:p w14:paraId="451AA5E8" w14:textId="35A44E29" w:rsidR="000C2316" w:rsidRPr="00931F0B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#3 AND #6</w:t>
            </w:r>
          </w:p>
        </w:tc>
        <w:tc>
          <w:tcPr>
            <w:tcW w:w="805" w:type="dxa"/>
          </w:tcPr>
          <w:p w14:paraId="2A5B96D7" w14:textId="0F5988B6" w:rsidR="000C2316" w:rsidRDefault="000C2316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0C2316">
              <w:rPr>
                <w:rFonts w:ascii="Times New Roman" w:hAnsi="Times New Roman" w:cs="Times New Roman"/>
                <w:sz w:val="18"/>
                <w:szCs w:val="20"/>
              </w:rPr>
              <w:t>537</w:t>
            </w:r>
          </w:p>
        </w:tc>
      </w:tr>
    </w:tbl>
    <w:p w14:paraId="5D49386B" w14:textId="76534B7C" w:rsidR="00C7064F" w:rsidRDefault="00C7064F" w:rsidP="0007364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A18D55B" w14:textId="7E3386DC" w:rsidR="001509C1" w:rsidRDefault="001509C1" w:rsidP="0007364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  <w:r w:rsidRPr="001509C1">
        <w:rPr>
          <w:rFonts w:ascii="Times New Roman" w:hAnsi="Times New Roman" w:cs="Times New Roman"/>
          <w:b/>
          <w:bCs/>
          <w:sz w:val="24"/>
          <w:szCs w:val="28"/>
        </w:rPr>
        <w:lastRenderedPageBreak/>
        <w:t>Cochrane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1"/>
        <w:gridCol w:w="6730"/>
        <w:gridCol w:w="805"/>
      </w:tblGrid>
      <w:tr w:rsidR="001509C1" w:rsidRPr="00462FAB" w14:paraId="7142F982" w14:textId="77777777" w:rsidTr="00D90555">
        <w:tc>
          <w:tcPr>
            <w:tcW w:w="761" w:type="dxa"/>
          </w:tcPr>
          <w:p w14:paraId="7B7617F9" w14:textId="77777777" w:rsidR="001509C1" w:rsidRPr="00462FAB" w:rsidRDefault="001509C1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arch</w:t>
            </w:r>
          </w:p>
        </w:tc>
        <w:tc>
          <w:tcPr>
            <w:tcW w:w="6730" w:type="dxa"/>
          </w:tcPr>
          <w:p w14:paraId="7C82ABA8" w14:textId="620C2280" w:rsidR="001509C1" w:rsidRPr="00462FAB" w:rsidRDefault="00BF3F31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F3F3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Query</w:t>
            </w:r>
          </w:p>
        </w:tc>
        <w:tc>
          <w:tcPr>
            <w:tcW w:w="805" w:type="dxa"/>
          </w:tcPr>
          <w:p w14:paraId="3C004424" w14:textId="77777777" w:rsidR="001509C1" w:rsidRPr="00462FAB" w:rsidRDefault="001509C1" w:rsidP="000736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sults</w:t>
            </w:r>
          </w:p>
        </w:tc>
      </w:tr>
      <w:tr w:rsidR="001509C1" w:rsidRPr="00462FAB" w14:paraId="067009F6" w14:textId="77777777" w:rsidTr="00D90555">
        <w:tc>
          <w:tcPr>
            <w:tcW w:w="761" w:type="dxa"/>
          </w:tcPr>
          <w:p w14:paraId="316AE7AA" w14:textId="77777777" w:rsidR="001509C1" w:rsidRPr="00462FAB" w:rsidRDefault="001509C1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6730" w:type="dxa"/>
          </w:tcPr>
          <w:p w14:paraId="6D462CE9" w14:textId="2D74A675" w:rsidR="001509C1" w:rsidRPr="00462FA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E1F4E">
              <w:rPr>
                <w:rFonts w:ascii="Times New Roman" w:hAnsi="Times New Roman" w:cs="Times New Roman"/>
                <w:sz w:val="18"/>
                <w:szCs w:val="20"/>
              </w:rPr>
              <w:t>MeSH descriptor: [Folic Acid] explode all trees</w:t>
            </w:r>
          </w:p>
        </w:tc>
        <w:tc>
          <w:tcPr>
            <w:tcW w:w="805" w:type="dxa"/>
          </w:tcPr>
          <w:p w14:paraId="3835E3C7" w14:textId="33DAB11D" w:rsidR="001509C1" w:rsidRPr="00462FA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28</w:t>
            </w:r>
          </w:p>
        </w:tc>
      </w:tr>
      <w:tr w:rsidR="001509C1" w:rsidRPr="00462FAB" w14:paraId="7228FF78" w14:textId="77777777" w:rsidTr="00D90555">
        <w:tc>
          <w:tcPr>
            <w:tcW w:w="761" w:type="dxa"/>
          </w:tcPr>
          <w:p w14:paraId="133ACC7B" w14:textId="77777777" w:rsidR="001509C1" w:rsidRPr="00462FAB" w:rsidRDefault="001509C1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6730" w:type="dxa"/>
          </w:tcPr>
          <w:p w14:paraId="51C3414E" w14:textId="1FF0A55D" w:rsidR="001509C1" w:rsidRPr="00462FA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E1F4E">
              <w:rPr>
                <w:rFonts w:ascii="Times New Roman" w:hAnsi="Times New Roman" w:cs="Times New Roman"/>
                <w:sz w:val="18"/>
                <w:szCs w:val="20"/>
              </w:rPr>
              <w:t>(Folic Acid):ti,ab,kw OR (Vitamin M):ti,ab,kw OR (Vitamin B9):ti,ab,kw OR (B9, Vitamin):ti,ab,kw OR (Pteroylglutamic Acid):ti,ab,kw</w:t>
            </w:r>
          </w:p>
        </w:tc>
        <w:tc>
          <w:tcPr>
            <w:tcW w:w="805" w:type="dxa"/>
          </w:tcPr>
          <w:p w14:paraId="4AAD3722" w14:textId="157E1E7D" w:rsidR="001509C1" w:rsidRPr="00462FA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06</w:t>
            </w:r>
          </w:p>
        </w:tc>
      </w:tr>
      <w:tr w:rsidR="001509C1" w:rsidRPr="00462FAB" w14:paraId="4FA6C484" w14:textId="77777777" w:rsidTr="00D90555">
        <w:tc>
          <w:tcPr>
            <w:tcW w:w="761" w:type="dxa"/>
          </w:tcPr>
          <w:p w14:paraId="29DDA2EB" w14:textId="77777777" w:rsidR="001509C1" w:rsidRPr="00462FAB" w:rsidRDefault="001509C1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62FAB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6730" w:type="dxa"/>
          </w:tcPr>
          <w:p w14:paraId="36BFE2D2" w14:textId="0B26BFFA" w:rsidR="001509C1" w:rsidRPr="00462FA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E1F4E">
              <w:rPr>
                <w:rFonts w:ascii="Times New Roman" w:hAnsi="Times New Roman" w:cs="Times New Roman"/>
                <w:sz w:val="18"/>
                <w:szCs w:val="20"/>
              </w:rPr>
              <w:t>(Folvite):ti,ab,kw OR (Folacin):ti,ab,kw OR (Folate):ti,ab,kw</w:t>
            </w:r>
          </w:p>
        </w:tc>
        <w:tc>
          <w:tcPr>
            <w:tcW w:w="805" w:type="dxa"/>
          </w:tcPr>
          <w:p w14:paraId="7A6D56C5" w14:textId="3EFA8079" w:rsidR="001509C1" w:rsidRPr="00462FA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44</w:t>
            </w:r>
          </w:p>
        </w:tc>
      </w:tr>
      <w:tr w:rsidR="001509C1" w:rsidRPr="00462FAB" w14:paraId="58F31F6C" w14:textId="77777777" w:rsidTr="00D90555">
        <w:tc>
          <w:tcPr>
            <w:tcW w:w="761" w:type="dxa"/>
          </w:tcPr>
          <w:p w14:paraId="4BCDED05" w14:textId="77777777" w:rsidR="001509C1" w:rsidRPr="00462FAB" w:rsidRDefault="001509C1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6730" w:type="dxa"/>
          </w:tcPr>
          <w:p w14:paraId="360AB654" w14:textId="6EDAAAFA" w:rsidR="001509C1" w:rsidRPr="00931F0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E1F4E">
              <w:rPr>
                <w:rFonts w:ascii="Times New Roman" w:hAnsi="Times New Roman" w:cs="Times New Roman"/>
                <w:sz w:val="18"/>
                <w:szCs w:val="20"/>
              </w:rPr>
              <w:t>#1 or #2 or #3</w:t>
            </w:r>
          </w:p>
        </w:tc>
        <w:tc>
          <w:tcPr>
            <w:tcW w:w="805" w:type="dxa"/>
          </w:tcPr>
          <w:p w14:paraId="5401825D" w14:textId="4998D753" w:rsidR="001509C1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061</w:t>
            </w:r>
          </w:p>
        </w:tc>
      </w:tr>
      <w:tr w:rsidR="001509C1" w:rsidRPr="00462FAB" w14:paraId="6447D939" w14:textId="77777777" w:rsidTr="00D90555">
        <w:tc>
          <w:tcPr>
            <w:tcW w:w="761" w:type="dxa"/>
          </w:tcPr>
          <w:p w14:paraId="020952D2" w14:textId="77777777" w:rsidR="001509C1" w:rsidRPr="00462FAB" w:rsidRDefault="001509C1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6730" w:type="dxa"/>
          </w:tcPr>
          <w:p w14:paraId="3ABAFAEF" w14:textId="316AB228" w:rsidR="001509C1" w:rsidRPr="00931F0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E1F4E">
              <w:rPr>
                <w:rFonts w:ascii="Times New Roman" w:hAnsi="Times New Roman" w:cs="Times New Roman"/>
                <w:sz w:val="18"/>
                <w:szCs w:val="20"/>
              </w:rPr>
              <w:t>MeSH descriptor: [Asthma] explode all trees</w:t>
            </w:r>
          </w:p>
        </w:tc>
        <w:tc>
          <w:tcPr>
            <w:tcW w:w="805" w:type="dxa"/>
          </w:tcPr>
          <w:p w14:paraId="323988F4" w14:textId="323AD8AB" w:rsidR="001509C1" w:rsidRDefault="009A0DC7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173</w:t>
            </w:r>
          </w:p>
        </w:tc>
      </w:tr>
      <w:tr w:rsidR="001509C1" w:rsidRPr="00462FAB" w14:paraId="4E125953" w14:textId="77777777" w:rsidTr="00D90555">
        <w:tc>
          <w:tcPr>
            <w:tcW w:w="761" w:type="dxa"/>
          </w:tcPr>
          <w:p w14:paraId="33653EB8" w14:textId="77777777" w:rsidR="001509C1" w:rsidRPr="00462FAB" w:rsidRDefault="001509C1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6730" w:type="dxa"/>
          </w:tcPr>
          <w:p w14:paraId="4E23D89B" w14:textId="7984A7C2" w:rsidR="001509C1" w:rsidRPr="00931F0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E1F4E">
              <w:rPr>
                <w:rFonts w:ascii="Times New Roman" w:hAnsi="Times New Roman" w:cs="Times New Roman"/>
                <w:sz w:val="18"/>
                <w:szCs w:val="20"/>
              </w:rPr>
              <w:t>(Asthma):ti,ab,kw OR (Asthmas):ti,ab,kw</w:t>
            </w:r>
          </w:p>
        </w:tc>
        <w:tc>
          <w:tcPr>
            <w:tcW w:w="805" w:type="dxa"/>
          </w:tcPr>
          <w:p w14:paraId="5039A240" w14:textId="033817D5" w:rsidR="001509C1" w:rsidRDefault="009A0DC7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625</w:t>
            </w:r>
          </w:p>
        </w:tc>
      </w:tr>
      <w:tr w:rsidR="001509C1" w:rsidRPr="00462FAB" w14:paraId="3B39B5BC" w14:textId="77777777" w:rsidTr="00D90555">
        <w:tc>
          <w:tcPr>
            <w:tcW w:w="761" w:type="dxa"/>
          </w:tcPr>
          <w:p w14:paraId="30F9AA75" w14:textId="77777777" w:rsidR="001509C1" w:rsidRPr="00462FAB" w:rsidRDefault="001509C1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6730" w:type="dxa"/>
          </w:tcPr>
          <w:p w14:paraId="750D1428" w14:textId="6037AF52" w:rsidR="001509C1" w:rsidRPr="00931F0B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E1F4E">
              <w:rPr>
                <w:rFonts w:ascii="Times New Roman" w:hAnsi="Times New Roman" w:cs="Times New Roman"/>
                <w:sz w:val="18"/>
                <w:szCs w:val="20"/>
              </w:rPr>
              <w:t>#5 or #6</w:t>
            </w:r>
          </w:p>
        </w:tc>
        <w:tc>
          <w:tcPr>
            <w:tcW w:w="805" w:type="dxa"/>
          </w:tcPr>
          <w:p w14:paraId="11CB3194" w14:textId="6C38745F" w:rsidR="001509C1" w:rsidRDefault="009A0DC7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632</w:t>
            </w:r>
          </w:p>
        </w:tc>
      </w:tr>
      <w:tr w:rsidR="00BE1F4E" w:rsidRPr="00462FAB" w14:paraId="60F6F6DB" w14:textId="77777777" w:rsidTr="00D90555">
        <w:tc>
          <w:tcPr>
            <w:tcW w:w="761" w:type="dxa"/>
          </w:tcPr>
          <w:p w14:paraId="2CB49E09" w14:textId="7D690C2B" w:rsidR="00BE1F4E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6730" w:type="dxa"/>
          </w:tcPr>
          <w:p w14:paraId="281F9451" w14:textId="0BFFB440" w:rsidR="00BE1F4E" w:rsidRPr="00BE1F4E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E1F4E">
              <w:rPr>
                <w:rFonts w:ascii="Times New Roman" w:hAnsi="Times New Roman" w:cs="Times New Roman"/>
                <w:sz w:val="18"/>
                <w:szCs w:val="20"/>
              </w:rPr>
              <w:t>#4 and #7</w:t>
            </w:r>
          </w:p>
        </w:tc>
        <w:tc>
          <w:tcPr>
            <w:tcW w:w="805" w:type="dxa"/>
          </w:tcPr>
          <w:p w14:paraId="5E89A11E" w14:textId="046738C7" w:rsidR="00BE1F4E" w:rsidRDefault="00BE1F4E" w:rsidP="00073643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</w:tbl>
    <w:p w14:paraId="11BB4047" w14:textId="77777777" w:rsidR="001509C1" w:rsidRPr="00810616" w:rsidRDefault="001509C1" w:rsidP="0007364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1509C1" w:rsidRPr="00810616" w:rsidSect="009C55E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0367C6" w14:textId="77777777" w:rsidR="00D95ACC" w:rsidRDefault="00D95ACC" w:rsidP="00073643">
      <w:r>
        <w:separator/>
      </w:r>
    </w:p>
  </w:endnote>
  <w:endnote w:type="continuationSeparator" w:id="0">
    <w:p w14:paraId="4FBAC896" w14:textId="77777777" w:rsidR="00D95ACC" w:rsidRDefault="00D95ACC" w:rsidP="00073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B40DCC" w14:textId="77777777" w:rsidR="00D95ACC" w:rsidRDefault="00D95ACC" w:rsidP="00073643">
      <w:r>
        <w:separator/>
      </w:r>
    </w:p>
  </w:footnote>
  <w:footnote w:type="continuationSeparator" w:id="0">
    <w:p w14:paraId="013E9019" w14:textId="77777777" w:rsidR="00D95ACC" w:rsidRDefault="00D95ACC" w:rsidP="00073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CCE"/>
    <w:rsid w:val="00073643"/>
    <w:rsid w:val="000C2316"/>
    <w:rsid w:val="000F388D"/>
    <w:rsid w:val="000F4CCE"/>
    <w:rsid w:val="001509C1"/>
    <w:rsid w:val="001C102E"/>
    <w:rsid w:val="00462FAB"/>
    <w:rsid w:val="0073530C"/>
    <w:rsid w:val="00810616"/>
    <w:rsid w:val="0081519E"/>
    <w:rsid w:val="00931F0B"/>
    <w:rsid w:val="009A0DC7"/>
    <w:rsid w:val="009C55E3"/>
    <w:rsid w:val="00AA3020"/>
    <w:rsid w:val="00BE1F4E"/>
    <w:rsid w:val="00BF3F31"/>
    <w:rsid w:val="00C60379"/>
    <w:rsid w:val="00C7064F"/>
    <w:rsid w:val="00D31625"/>
    <w:rsid w:val="00D66293"/>
    <w:rsid w:val="00D95ACC"/>
    <w:rsid w:val="00DB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76CEC"/>
  <w15:chartTrackingRefBased/>
  <w15:docId w15:val="{8932536A-06D9-492B-92E4-125D8DD3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09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3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36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3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3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福双</dc:creator>
  <cp:keywords/>
  <dc:description/>
  <cp:lastModifiedBy>admin</cp:lastModifiedBy>
  <cp:revision>18</cp:revision>
  <dcterms:created xsi:type="dcterms:W3CDTF">2022-05-31T00:49:00Z</dcterms:created>
  <dcterms:modified xsi:type="dcterms:W3CDTF">2022-07-08T08:02:00Z</dcterms:modified>
</cp:coreProperties>
</file>